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E1ABE" w14:textId="19023CF4" w:rsidR="00F350A8" w:rsidRPr="00F350A8" w:rsidRDefault="00692E21">
      <w:pPr>
        <w:rPr>
          <w:b/>
          <w:sz w:val="20"/>
          <w:szCs w:val="20"/>
        </w:rPr>
      </w:pPr>
      <w:r w:rsidRPr="00692E21">
        <w:rPr>
          <w:rFonts w:ascii="Arial" w:hAnsi="Arial" w:cs="Arial"/>
          <w:b/>
          <w:sz w:val="20"/>
          <w:szCs w:val="20"/>
        </w:rPr>
        <w:t>Supplementary File 2</w:t>
      </w:r>
      <w:r w:rsidR="00F350A8" w:rsidRPr="00F350A8">
        <w:rPr>
          <w:rFonts w:ascii="Arial" w:hAnsi="Arial" w:cs="Arial"/>
          <w:b/>
          <w:sz w:val="20"/>
          <w:szCs w:val="20"/>
        </w:rPr>
        <w:t>. qPCR Primers</w:t>
      </w:r>
    </w:p>
    <w:tbl>
      <w:tblPr>
        <w:tblStyle w:val="ListTable321"/>
        <w:tblW w:w="9175" w:type="dxa"/>
        <w:jc w:val="center"/>
        <w:tblLayout w:type="fixed"/>
        <w:tblLook w:val="00A0" w:firstRow="1" w:lastRow="0" w:firstColumn="1" w:lastColumn="0" w:noHBand="0" w:noVBand="0"/>
      </w:tblPr>
      <w:tblGrid>
        <w:gridCol w:w="2293"/>
        <w:gridCol w:w="2294"/>
        <w:gridCol w:w="2294"/>
        <w:gridCol w:w="2294"/>
      </w:tblGrid>
      <w:tr w:rsidR="00F350A8" w:rsidRPr="00C62AE2" w14:paraId="029DC52D" w14:textId="77777777" w:rsidTr="00E1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24DA5E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A1EFD" w14:textId="77777777" w:rsidR="00F350A8" w:rsidRPr="00F545D7" w:rsidRDefault="00F350A8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545D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mer sequence (Forward)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E3BDC2" w14:textId="77777777" w:rsidR="00F350A8" w:rsidRPr="00F545D7" w:rsidRDefault="00F350A8" w:rsidP="00E1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545D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mer sequence (Revers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F37A0A" w14:textId="77777777" w:rsidR="00F350A8" w:rsidRPr="00F545D7" w:rsidRDefault="00F350A8" w:rsidP="00E14405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545D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arget </w:t>
            </w:r>
            <w:proofErr w:type="spellStart"/>
            <w:r w:rsidRPr="00F545D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fseq</w:t>
            </w:r>
            <w:proofErr w:type="spellEnd"/>
          </w:p>
        </w:tc>
      </w:tr>
      <w:tr w:rsidR="00F350A8" w:rsidRPr="00C62AE2" w14:paraId="06399B69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A20644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dipoq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76460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AAGAAGGACAAGGCCGTTCTCT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2A996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CTATGGGTAGTTGCAGTCAG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0E338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9605</w:t>
            </w:r>
          </w:p>
        </w:tc>
      </w:tr>
      <w:tr w:rsidR="00F350A8" w:rsidRPr="00C62AE2" w14:paraId="3BA5B798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BCA3B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p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A3763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CCGTGTTCTTCGACATCA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BB7D8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GTGCTCAGAGCTCGAAA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989C02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8907</w:t>
            </w:r>
          </w:p>
        </w:tc>
      </w:tr>
      <w:tr w:rsidR="00F350A8" w:rsidRPr="00C62AE2" w14:paraId="7C424AEC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104E7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b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60514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ACCTTATGCTCAGGGCTTG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1DD770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CCGTAAGGCATCATTGG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EB13C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13684</w:t>
            </w:r>
          </w:p>
        </w:tc>
      </w:tr>
      <w:tr w:rsidR="00F350A8" w:rsidRPr="00C62AE2" w14:paraId="57F7200A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130F4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par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FC5CC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E0098C">
              <w:rPr>
                <w:rFonts w:ascii="Arial" w:hAnsi="Arial" w:cs="Arial"/>
                <w:sz w:val="18"/>
                <w:szCs w:val="18"/>
              </w:rPr>
              <w:t>GGAAAGACAACGGACAAATCAC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4160D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098C">
              <w:rPr>
                <w:rFonts w:ascii="Arial" w:hAnsi="Arial" w:cs="Arial"/>
                <w:sz w:val="18"/>
                <w:szCs w:val="18"/>
              </w:rPr>
              <w:t>TACGGATCGAAACTGGC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EBCA1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E02A2">
              <w:rPr>
                <w:rFonts w:ascii="Arial" w:hAnsi="Arial" w:cs="Arial"/>
                <w:sz w:val="18"/>
                <w:szCs w:val="18"/>
              </w:rPr>
              <w:t>NM_011146</w:t>
            </w:r>
          </w:p>
        </w:tc>
      </w:tr>
      <w:tr w:rsidR="00F350A8" w:rsidRPr="00C62AE2" w14:paraId="01E91374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4F846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ebp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56AB2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E02A2">
              <w:rPr>
                <w:rFonts w:ascii="Arial" w:hAnsi="Arial" w:cs="Arial"/>
                <w:sz w:val="18"/>
                <w:szCs w:val="18"/>
              </w:rPr>
              <w:t>TGGACAAGAACAGCAACGA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DB23A1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02A2">
              <w:rPr>
                <w:rFonts w:ascii="Arial" w:hAnsi="Arial" w:cs="Arial"/>
                <w:sz w:val="18"/>
                <w:szCs w:val="18"/>
              </w:rPr>
              <w:t>TCACTGGTCAACTCCAGC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29FCC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4442D7">
              <w:rPr>
                <w:rFonts w:ascii="Arial" w:hAnsi="Arial" w:cs="Arial"/>
                <w:sz w:val="18"/>
                <w:szCs w:val="18"/>
              </w:rPr>
              <w:t>NM_007678</w:t>
            </w:r>
          </w:p>
        </w:tc>
      </w:tr>
      <w:tr w:rsidR="00F350A8" w:rsidRPr="00C62AE2" w14:paraId="70B7F1BD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C0169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xcl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F02CC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GCATCAGTGACGGTAAACCA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4B1AEF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CAGTTTGGAGTGTTGAGG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51FF6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1012477</w:t>
            </w:r>
          </w:p>
        </w:tc>
      </w:tr>
      <w:tr w:rsidR="00F350A8" w:rsidRPr="00C62AE2" w14:paraId="669C4BD8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C1C38A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D152B">
              <w:rPr>
                <w:rFonts w:ascii="Arial" w:eastAsiaTheme="minorEastAsia" w:hAnsi="Arial" w:cs="Arial"/>
                <w:b w:val="0"/>
                <w:bCs w:val="0"/>
                <w:i/>
                <w:iCs/>
                <w:sz w:val="18"/>
                <w:szCs w:val="18"/>
                <w:lang w:eastAsia="zh-CN"/>
              </w:rPr>
              <w:t>Cf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763EB" w14:textId="77777777" w:rsidR="00F350A8" w:rsidRPr="00BE09E3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ACATGGCTTCCGTGCAAG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40FF99" w14:textId="77777777" w:rsidR="00F350A8" w:rsidRPr="00BE09E3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CAGAGTCGTCATCCGTCAC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A402A" w14:textId="77777777" w:rsidR="00F350A8" w:rsidRPr="00BE09E3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NM_013459.4</w:t>
            </w:r>
          </w:p>
        </w:tc>
      </w:tr>
      <w:tr w:rsidR="00F350A8" w:rsidRPr="00C62AE2" w14:paraId="77C3D5AD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68D57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Ret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8FD5A" w14:textId="77777777" w:rsidR="00F350A8" w:rsidRPr="00BE09E3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CTAAGTCCTCTGCCACGTACC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C28C2" w14:textId="77777777" w:rsidR="00F350A8" w:rsidRPr="00355E6E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GGCTGCTGTCCAGTCTAT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9463C2" w14:textId="77777777" w:rsidR="00F350A8" w:rsidRPr="00355E6E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NM_001204959.1</w:t>
            </w:r>
          </w:p>
        </w:tc>
      </w:tr>
      <w:tr w:rsidR="00F350A8" w:rsidRPr="00C62AE2" w14:paraId="31FF5206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943A3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D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48C5F" w14:textId="77777777" w:rsidR="00F350A8" w:rsidRPr="00BE09E3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CCTTGGCAACCAACCACAAA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19EF48" w14:textId="77777777" w:rsidR="00F350A8" w:rsidRPr="00355E6E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CGCCAACTCCCAGGTAC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D5DAC" w14:textId="77777777" w:rsidR="00F350A8" w:rsidRPr="00355E6E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BE09E3">
              <w:rPr>
                <w:rFonts w:ascii="Arial" w:hAnsi="Arial" w:cs="Arial"/>
                <w:sz w:val="18"/>
                <w:szCs w:val="18"/>
              </w:rPr>
              <w:t>NM_001159555.1</w:t>
            </w:r>
          </w:p>
        </w:tc>
      </w:tr>
      <w:tr w:rsidR="00F350A8" w:rsidRPr="00C62AE2" w14:paraId="6D5822F0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A6F0C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lp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2E20B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ATAACGAGATGCCACCAGAG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6B32A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TCCACATCAGTTCTGTTCTT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40CB4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7431</w:t>
            </w:r>
          </w:p>
        </w:tc>
      </w:tr>
      <w:tr w:rsidR="00F350A8" w:rsidRPr="00C62AE2" w14:paraId="14DEC674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15150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drb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95B48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GGTTGGGCTACGTCAACTC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8F9E3D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CCGTTCTGCCGTTGCTA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67623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7420</w:t>
            </w:r>
          </w:p>
        </w:tc>
      </w:tr>
      <w:tr w:rsidR="00F350A8" w:rsidRPr="00C62AE2" w14:paraId="7EE6CB85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00A49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drb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76A90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CCGCTCAACAGGTTTGAT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FDA34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CTTGGGGCAACCAGT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29FBD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13462</w:t>
            </w:r>
          </w:p>
        </w:tc>
      </w:tr>
      <w:tr w:rsidR="00F350A8" w:rsidRPr="00C62AE2" w14:paraId="654C702A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AB545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npla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A91BB7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ACGCCACTCACATCTACG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91ADE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GACACCTCAATAATGTTGGC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872E3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25802</w:t>
            </w:r>
          </w:p>
        </w:tc>
      </w:tr>
      <w:tr w:rsidR="00F350A8" w:rsidRPr="00C62AE2" w14:paraId="183C0ED0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7E548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ip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A3D5D2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CATCAACCGACCAGGAGT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EAAE2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CATGTTGGCCAGAGACGAC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E98E3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1039507</w:t>
            </w:r>
          </w:p>
        </w:tc>
      </w:tr>
      <w:tr w:rsidR="00F350A8" w:rsidRPr="00C62AE2" w14:paraId="1C6FC093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10CF1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Mgl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A490D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TGCAGAGAGGCCAACCTAC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146DA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TCAGCAGAACCCTCCG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7C57A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001166249</w:t>
            </w:r>
          </w:p>
        </w:tc>
      </w:tr>
      <w:tr w:rsidR="00F350A8" w:rsidRPr="00C62AE2" w14:paraId="7CD66DBE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B91E3" w14:textId="77777777" w:rsidR="00F350A8" w:rsidRPr="00E0098C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0098C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853B5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CTGGTTGTGTCCGAGACT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9020F7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GCATTTGTAAGGCCACCTT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D983F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F545D7">
              <w:rPr>
                <w:rFonts w:ascii="Arial" w:hAnsi="Arial" w:cs="Arial"/>
                <w:sz w:val="18"/>
                <w:szCs w:val="18"/>
              </w:rPr>
              <w:t>NM_144491</w:t>
            </w:r>
          </w:p>
        </w:tc>
      </w:tr>
      <w:tr w:rsidR="00F350A8" w:rsidRPr="00C62AE2" w14:paraId="631F05CD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3D0F74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86B1AD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GTGTAGTGGAGAGCCGGG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B2033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GAACTGCAAAGTCACCC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F2304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NM_026344.3</w:t>
            </w:r>
          </w:p>
        </w:tc>
      </w:tr>
      <w:tr w:rsidR="00F350A8" w:rsidRPr="00C62AE2" w14:paraId="13B5E901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E6FE7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7B001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TGTGGGGATAACTTTGCCATCA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81452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CTCCTTGTTGGTTGAAGGT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B04E3A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NM_001047433.2</w:t>
            </w:r>
          </w:p>
        </w:tc>
      </w:tr>
      <w:tr w:rsidR="00F350A8" w:rsidRPr="00C62AE2" w14:paraId="470E39EC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88E6D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najc24 (Dph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CB4E0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TGGTACAGCATTCTGGGTGC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3E7F0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TCTTAGCTCATCTTCATGCC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5D80D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NM_026992</w:t>
            </w:r>
          </w:p>
        </w:tc>
      </w:tr>
      <w:tr w:rsidR="00F350A8" w:rsidRPr="00C62AE2" w14:paraId="2117D159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0EC5A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7F576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TTGGTGATCCATTTGGGGC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0959F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CACACTCATGTACCGAGG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8C204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861BE8">
              <w:rPr>
                <w:rFonts w:ascii="Arial" w:hAnsi="Arial" w:cs="Arial"/>
                <w:sz w:val="18"/>
                <w:szCs w:val="18"/>
              </w:rPr>
              <w:t>NM_027193.2</w:t>
            </w:r>
          </w:p>
        </w:tc>
      </w:tr>
      <w:tr w:rsidR="00F350A8" w:rsidRPr="00C62AE2" w14:paraId="69C03B7C" w14:textId="77777777" w:rsidTr="00E1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6F828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AF28B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AAGTAGCAGCTTTGGGCTTAGAT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79A6E" w14:textId="77777777" w:rsidR="00F350A8" w:rsidRPr="00F545D7" w:rsidRDefault="00F350A8" w:rsidP="00E1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ATAGAGGGCAGTCCAAC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C694A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NM_001356438.1</w:t>
            </w:r>
          </w:p>
        </w:tc>
      </w:tr>
      <w:tr w:rsidR="00F350A8" w:rsidRPr="00C62AE2" w14:paraId="20D67D7E" w14:textId="77777777" w:rsidTr="00E14405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6EAC7" w14:textId="77777777" w:rsidR="00F350A8" w:rsidRPr="00ED152B" w:rsidRDefault="00F350A8" w:rsidP="00E14405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ED152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ph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988E5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GAGCACAACACGGCTAAACC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5804C" w14:textId="77777777" w:rsidR="00F350A8" w:rsidRPr="00F545D7" w:rsidRDefault="00F350A8" w:rsidP="00E1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GCAGTCATCTCCCCCTGAAT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7CBE9" w14:textId="77777777" w:rsidR="00F350A8" w:rsidRPr="00F545D7" w:rsidRDefault="00F350A8" w:rsidP="00E14405">
            <w:pPr>
              <w:rPr>
                <w:rFonts w:ascii="Arial" w:hAnsi="Arial" w:cs="Arial"/>
                <w:sz w:val="18"/>
                <w:szCs w:val="18"/>
              </w:rPr>
            </w:pPr>
            <w:r w:rsidRPr="001D59D4">
              <w:rPr>
                <w:rFonts w:ascii="Arial" w:hAnsi="Arial" w:cs="Arial"/>
                <w:sz w:val="18"/>
                <w:szCs w:val="18"/>
              </w:rPr>
              <w:t>NM_026044.4</w:t>
            </w:r>
          </w:p>
        </w:tc>
      </w:tr>
    </w:tbl>
    <w:p w14:paraId="5F990810" w14:textId="77777777" w:rsidR="005626D7" w:rsidRDefault="005626D7"/>
    <w:sectPr w:rsidR="00562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swRiMzMLQzMTYyUdpeDU4uLM/DyQAsNaAE1+L20sAAAA"/>
  </w:docVars>
  <w:rsids>
    <w:rsidRoot w:val="00F350A8"/>
    <w:rsid w:val="0010206C"/>
    <w:rsid w:val="00356205"/>
    <w:rsid w:val="005626D7"/>
    <w:rsid w:val="00657698"/>
    <w:rsid w:val="00692E21"/>
    <w:rsid w:val="007F70C5"/>
    <w:rsid w:val="00F3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719CCD"/>
  <w14:defaultImageDpi w14:val="330"/>
  <w15:chartTrackingRefBased/>
  <w15:docId w15:val="{B8CA735B-DDCA-4619-A547-20B0B840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0A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21">
    <w:name w:val="List Table 321"/>
    <w:basedOn w:val="TableNormal"/>
    <w:uiPriority w:val="48"/>
    <w:rsid w:val="00F350A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5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cheller</dc:creator>
  <cp:keywords/>
  <dc:description/>
  <cp:lastModifiedBy>Xiao Zhang</cp:lastModifiedBy>
  <cp:revision>5</cp:revision>
  <dcterms:created xsi:type="dcterms:W3CDTF">2021-07-12T16:21:00Z</dcterms:created>
  <dcterms:modified xsi:type="dcterms:W3CDTF">2021-07-2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89167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